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895"/>
        <w:gridCol w:w="895"/>
        <w:gridCol w:w="895"/>
        <w:gridCol w:w="895"/>
        <w:gridCol w:w="895"/>
        <w:gridCol w:w="895"/>
        <w:gridCol w:w="895"/>
        <w:gridCol w:w="896"/>
      </w:tblGrid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i/>
                <w:i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397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39700" cy="1771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8" t="-203" r="-25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1651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h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2159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6" t="-167" r="-236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lux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41300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9" t="-157" r="-14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mV s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5100" cy="228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18" t="-157" r="-218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h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15900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(mV s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5100" cy="1771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18" t="-203" r="-21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8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Rodent Example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(Figure 2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 xml:space="preserve">-1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3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pider Monkey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(Figure 3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4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Degu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(Figure 4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4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</w:tr>
      <w:tr>
        <w:trPr>
          <w:trHeight w:val="615" w:hRule="atLeast"/>
        </w:trPr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Squirrel Monkey</w:t>
            </w:r>
          </w:p>
          <w:p>
            <w:pPr>
              <w:pStyle w:val="TextBody"/>
              <w:rPr/>
            </w:pPr>
            <w:r>
              <w:rPr>
                <w:lang w:val="en-US"/>
              </w:rPr>
              <w:t>(Figure 5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-8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</w:tbl>
    <w:p>
      <w:pPr>
        <w:pStyle w:val="Normal"/>
        <w:spacing w:before="0" w:after="12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sz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22:40:00Z</dcterms:created>
  <dc:creator>Andrew Phillips</dc:creator>
  <dc:description/>
  <cp:keywords/>
  <dc:language>en-US</dc:language>
  <cp:lastModifiedBy>Andrew Phillips</cp:lastModifiedBy>
  <cp:lastPrinted>2013-02-25T17:13:00Z</cp:lastPrinted>
  <dcterms:modified xsi:type="dcterms:W3CDTF">2013-02-25T22:13:00Z</dcterms:modified>
  <cp:revision>5</cp:revision>
  <dc:subject/>
  <dc:title>Parameter</dc:title>
</cp:coreProperties>
</file>